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FE4" w:rsidRPr="00531B21" w:rsidRDefault="00377FE4" w:rsidP="00377FE4">
      <w:pPr>
        <w:spacing w:line="480" w:lineRule="auto"/>
        <w:rPr>
          <w:b/>
        </w:rPr>
      </w:pPr>
      <w:r w:rsidRPr="00531B21">
        <w:rPr>
          <w:b/>
        </w:rPr>
        <w:t>Table S1. Set of primers used for the amplification and sequencing of CHIKV strains.</w:t>
      </w:r>
    </w:p>
    <w:p w:rsidR="00377FE4" w:rsidRPr="00531B21" w:rsidRDefault="00377FE4" w:rsidP="00377FE4">
      <w:pPr>
        <w:spacing w:line="480" w:lineRule="auto"/>
      </w:pPr>
    </w:p>
    <w:tbl>
      <w:tblPr>
        <w:tblW w:w="8237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994"/>
        <w:gridCol w:w="2410"/>
        <w:gridCol w:w="2410"/>
      </w:tblGrid>
      <w:tr w:rsidR="00377FE4" w:rsidRPr="00531B21" w:rsidTr="00E238EB">
        <w:trPr>
          <w:trHeight w:val="300"/>
        </w:trPr>
        <w:tc>
          <w:tcPr>
            <w:tcW w:w="3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377FE4" w:rsidRPr="00531B21" w:rsidRDefault="00377FE4" w:rsidP="00E238EB">
            <w:pPr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1B21">
              <w:rPr>
                <w:rFonts w:eastAsia="Times New Roman"/>
                <w:b/>
                <w:bCs/>
                <w:color w:val="000000"/>
                <w:lang w:eastAsia="fr-FR"/>
              </w:rPr>
              <w:t>Sequence (5’ to 3’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377FE4" w:rsidRPr="00531B21" w:rsidRDefault="00377FE4" w:rsidP="00E238EB">
            <w:pPr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531B21">
              <w:rPr>
                <w:rFonts w:eastAsia="Times New Roman"/>
                <w:b/>
                <w:bCs/>
                <w:color w:val="000000"/>
                <w:lang w:eastAsia="fr-FR"/>
              </w:rPr>
              <w:t>Forward/Rever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377FE4" w:rsidRPr="00531B21" w:rsidRDefault="00377FE4" w:rsidP="00E238EB">
            <w:pPr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531B21">
              <w:rPr>
                <w:rFonts w:eastAsia="Times New Roman"/>
                <w:b/>
                <w:bCs/>
                <w:color w:val="000000"/>
                <w:lang w:eastAsia="fr-FR"/>
              </w:rPr>
              <w:t>nt</w:t>
            </w:r>
            <w:proofErr w:type="spellEnd"/>
            <w:r w:rsidRPr="00531B21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 position</w:t>
            </w:r>
          </w:p>
        </w:tc>
      </w:tr>
      <w:tr w:rsidR="00377FE4" w:rsidRPr="00531B21" w:rsidTr="00E238E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77FE4" w:rsidRPr="00531B21" w:rsidRDefault="00377FE4" w:rsidP="00E238EB">
            <w:pPr>
              <w:rPr>
                <w:rFonts w:eastAsia="Times New Roman"/>
                <w:color w:val="000000"/>
                <w:lang w:eastAsia="fr-FR"/>
              </w:rPr>
            </w:pPr>
            <w:r w:rsidRPr="00531B21">
              <w:rPr>
                <w:rFonts w:eastAsia="Times New Roman"/>
                <w:color w:val="000000"/>
                <w:lang w:eastAsia="fr-FR"/>
              </w:rPr>
              <w:t>ATGGCTGCGTGAGACACA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77FE4" w:rsidRPr="00531B21" w:rsidRDefault="00377FE4" w:rsidP="00E238EB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531B21">
              <w:rPr>
                <w:rFonts w:eastAsia="Times New Roman"/>
                <w:color w:val="000000"/>
                <w:lang w:eastAsia="fr-FR"/>
              </w:rPr>
              <w:t>Forward 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77FE4" w:rsidRPr="00531B21" w:rsidRDefault="00377FE4" w:rsidP="00E238EB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531B21">
              <w:rPr>
                <w:rFonts w:eastAsia="Times New Roman"/>
                <w:color w:val="000000"/>
                <w:lang w:eastAsia="fr-FR"/>
              </w:rPr>
              <w:t>1 - 19</w:t>
            </w:r>
          </w:p>
        </w:tc>
      </w:tr>
      <w:tr w:rsidR="00377FE4" w:rsidRPr="00531B21" w:rsidTr="00E238E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77FE4" w:rsidRPr="00531B21" w:rsidRDefault="00377FE4" w:rsidP="00E238EB">
            <w:pPr>
              <w:rPr>
                <w:rFonts w:eastAsia="Times New Roman"/>
                <w:color w:val="000000"/>
                <w:lang w:eastAsia="fr-FR"/>
              </w:rPr>
            </w:pPr>
            <w:r w:rsidRPr="00531B21">
              <w:rPr>
                <w:rFonts w:eastAsia="Times New Roman"/>
                <w:color w:val="000000"/>
                <w:lang w:eastAsia="fr-FR"/>
              </w:rPr>
              <w:t>TGGGACCACTGCCTATCATTT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77FE4" w:rsidRPr="00531B21" w:rsidRDefault="00377FE4" w:rsidP="00E238EB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531B21">
              <w:rPr>
                <w:rFonts w:eastAsia="Times New Roman"/>
                <w:color w:val="000000"/>
                <w:lang w:eastAsia="fr-FR"/>
              </w:rPr>
              <w:t>Reverse 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77FE4" w:rsidRPr="00531B21" w:rsidRDefault="00377FE4" w:rsidP="00E238EB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531B21">
              <w:rPr>
                <w:rFonts w:eastAsia="Times New Roman"/>
                <w:color w:val="000000"/>
                <w:lang w:eastAsia="fr-FR"/>
              </w:rPr>
              <w:t>3162 - 3183</w:t>
            </w:r>
          </w:p>
        </w:tc>
      </w:tr>
      <w:tr w:rsidR="00377FE4" w:rsidRPr="00531B21" w:rsidTr="00E238E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77FE4" w:rsidRPr="00531B21" w:rsidRDefault="00377FE4" w:rsidP="00E238EB">
            <w:pPr>
              <w:rPr>
                <w:rFonts w:eastAsia="Times New Roman"/>
                <w:color w:val="000000"/>
                <w:lang w:eastAsia="fr-FR"/>
              </w:rPr>
            </w:pPr>
            <w:r w:rsidRPr="00531B21">
              <w:rPr>
                <w:rFonts w:eastAsia="Times New Roman"/>
                <w:color w:val="000000"/>
                <w:lang w:eastAsia="fr-FR"/>
              </w:rPr>
              <w:t>GACCTTTGACACGTTCCAA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77FE4" w:rsidRPr="00531B21" w:rsidRDefault="00377FE4" w:rsidP="00E238EB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531B21">
              <w:rPr>
                <w:rFonts w:eastAsia="Times New Roman"/>
                <w:color w:val="000000"/>
                <w:lang w:eastAsia="fr-FR"/>
              </w:rPr>
              <w:t>Forward 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77FE4" w:rsidRPr="00531B21" w:rsidRDefault="00377FE4" w:rsidP="00E238EB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531B21">
              <w:rPr>
                <w:rFonts w:eastAsia="Times New Roman"/>
                <w:color w:val="000000"/>
                <w:lang w:eastAsia="fr-FR"/>
              </w:rPr>
              <w:t>3079 - 3098</w:t>
            </w:r>
          </w:p>
        </w:tc>
      </w:tr>
      <w:tr w:rsidR="00377FE4" w:rsidRPr="00531B21" w:rsidTr="00E238E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77FE4" w:rsidRPr="00531B21" w:rsidRDefault="00377FE4" w:rsidP="00E238EB">
            <w:pPr>
              <w:rPr>
                <w:rFonts w:eastAsia="Times New Roman"/>
                <w:color w:val="000000"/>
                <w:lang w:eastAsia="fr-FR"/>
              </w:rPr>
            </w:pPr>
            <w:r w:rsidRPr="00531B21">
              <w:rPr>
                <w:rFonts w:eastAsia="Times New Roman"/>
                <w:color w:val="000000"/>
                <w:lang w:eastAsia="fr-FR"/>
              </w:rPr>
              <w:t xml:space="preserve"> GAACCTATCCATTGGTACAT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77FE4" w:rsidRPr="00531B21" w:rsidRDefault="00377FE4" w:rsidP="00E238EB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531B21">
              <w:rPr>
                <w:rFonts w:eastAsia="Times New Roman"/>
                <w:color w:val="000000"/>
                <w:lang w:eastAsia="fr-FR"/>
              </w:rPr>
              <w:t>Reverse 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77FE4" w:rsidRPr="00531B21" w:rsidRDefault="00377FE4" w:rsidP="00E238EB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531B21">
              <w:rPr>
                <w:rFonts w:eastAsia="Times New Roman"/>
                <w:color w:val="000000"/>
                <w:lang w:eastAsia="fr-FR"/>
              </w:rPr>
              <w:t>6491 - 6511</w:t>
            </w:r>
          </w:p>
        </w:tc>
      </w:tr>
      <w:tr w:rsidR="00377FE4" w:rsidRPr="00531B21" w:rsidTr="00E238E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77FE4" w:rsidRPr="00531B21" w:rsidRDefault="00377FE4" w:rsidP="00E238EB">
            <w:pPr>
              <w:rPr>
                <w:rFonts w:eastAsia="Times New Roman"/>
                <w:color w:val="000000"/>
                <w:lang w:eastAsia="fr-FR"/>
              </w:rPr>
            </w:pPr>
            <w:r w:rsidRPr="00531B21">
              <w:rPr>
                <w:rFonts w:eastAsia="Times New Roman"/>
                <w:color w:val="000000"/>
                <w:lang w:eastAsia="fr-FR"/>
              </w:rPr>
              <w:t>ACACACTACAGAATGTACTGGC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77FE4" w:rsidRPr="00531B21" w:rsidRDefault="00377FE4" w:rsidP="00E238EB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531B21">
              <w:rPr>
                <w:rFonts w:eastAsia="Times New Roman"/>
                <w:color w:val="000000"/>
                <w:lang w:eastAsia="fr-FR"/>
              </w:rPr>
              <w:t>Forward 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77FE4" w:rsidRPr="00531B21" w:rsidRDefault="00377FE4" w:rsidP="00E238EB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531B21">
              <w:rPr>
                <w:rFonts w:eastAsia="Times New Roman"/>
                <w:color w:val="000000"/>
                <w:lang w:eastAsia="fr-FR"/>
              </w:rPr>
              <w:t>6243 - 6265</w:t>
            </w:r>
          </w:p>
        </w:tc>
      </w:tr>
      <w:tr w:rsidR="00377FE4" w:rsidRPr="00531B21" w:rsidTr="00E238E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77FE4" w:rsidRPr="00531B21" w:rsidRDefault="00377FE4" w:rsidP="00E238EB">
            <w:pPr>
              <w:rPr>
                <w:rFonts w:eastAsia="Times New Roman"/>
                <w:color w:val="000000"/>
                <w:lang w:eastAsia="fr-FR"/>
              </w:rPr>
            </w:pPr>
            <w:r w:rsidRPr="00531B21">
              <w:rPr>
                <w:rFonts w:eastAsia="Times New Roman"/>
                <w:color w:val="000000"/>
                <w:lang w:eastAsia="fr-FR"/>
              </w:rPr>
              <w:t>CGTACATGAGTGACTRATCTTCC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77FE4" w:rsidRPr="00531B21" w:rsidRDefault="00377FE4" w:rsidP="00E238EB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531B21">
              <w:rPr>
                <w:rFonts w:eastAsia="Times New Roman"/>
                <w:color w:val="000000"/>
                <w:lang w:eastAsia="fr-FR"/>
              </w:rPr>
              <w:t>Reverse 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77FE4" w:rsidRPr="00531B21" w:rsidRDefault="00377FE4" w:rsidP="00E238EB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531B21">
              <w:rPr>
                <w:rFonts w:eastAsia="Times New Roman"/>
                <w:color w:val="000000"/>
                <w:lang w:eastAsia="fr-FR"/>
              </w:rPr>
              <w:t>8893 - 8916</w:t>
            </w:r>
          </w:p>
        </w:tc>
      </w:tr>
      <w:tr w:rsidR="00377FE4" w:rsidRPr="00531B21" w:rsidTr="00E238E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77FE4" w:rsidRPr="00531B21" w:rsidRDefault="00377FE4" w:rsidP="00E238EB">
            <w:pPr>
              <w:rPr>
                <w:rFonts w:eastAsia="Times New Roman"/>
                <w:color w:val="000000"/>
                <w:lang w:eastAsia="fr-FR"/>
              </w:rPr>
            </w:pPr>
            <w:r w:rsidRPr="00531B21">
              <w:rPr>
                <w:rFonts w:eastAsia="Times New Roman"/>
                <w:color w:val="000000"/>
                <w:lang w:eastAsia="fr-FR"/>
              </w:rPr>
              <w:t>CAGCACCGTGCACGATTACTG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77FE4" w:rsidRPr="00531B21" w:rsidRDefault="00377FE4" w:rsidP="00E238EB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531B21">
              <w:rPr>
                <w:rFonts w:eastAsia="Times New Roman"/>
                <w:color w:val="000000"/>
                <w:lang w:eastAsia="fr-FR"/>
              </w:rPr>
              <w:t>Forward 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77FE4" w:rsidRPr="00531B21" w:rsidRDefault="00377FE4" w:rsidP="00E238EB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531B21">
              <w:rPr>
                <w:rFonts w:eastAsia="Times New Roman"/>
                <w:color w:val="000000"/>
                <w:lang w:eastAsia="fr-FR"/>
              </w:rPr>
              <w:t>8792804 - 8813</w:t>
            </w:r>
          </w:p>
        </w:tc>
      </w:tr>
      <w:tr w:rsidR="00377FE4" w:rsidRPr="00531B21" w:rsidTr="00E238E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77FE4" w:rsidRPr="00531B21" w:rsidRDefault="00377FE4" w:rsidP="00E238EB">
            <w:pPr>
              <w:rPr>
                <w:rFonts w:eastAsia="Times New Roman"/>
                <w:color w:val="000000"/>
                <w:lang w:eastAsia="fr-FR"/>
              </w:rPr>
            </w:pPr>
            <w:r w:rsidRPr="00531B21">
              <w:rPr>
                <w:rFonts w:eastAsia="Times New Roman"/>
                <w:color w:val="000000"/>
                <w:lang w:eastAsia="fr-FR"/>
              </w:rPr>
              <w:t xml:space="preserve"> GCCTGCTAAACGACACGCA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77FE4" w:rsidRPr="00531B21" w:rsidRDefault="00377FE4" w:rsidP="00E238EB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531B21">
              <w:rPr>
                <w:rFonts w:eastAsia="Times New Roman"/>
                <w:color w:val="000000"/>
                <w:lang w:eastAsia="fr-FR"/>
              </w:rPr>
              <w:t>Reverse 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77FE4" w:rsidRPr="00531B21" w:rsidRDefault="00377FE4" w:rsidP="00E238EB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531B21">
              <w:rPr>
                <w:rFonts w:eastAsia="Times New Roman"/>
                <w:color w:val="000000"/>
                <w:lang w:eastAsia="fr-FR"/>
              </w:rPr>
              <w:t>11277 - 11296</w:t>
            </w:r>
          </w:p>
        </w:tc>
      </w:tr>
    </w:tbl>
    <w:p w:rsidR="008B0519" w:rsidRDefault="008B0519" w:rsidP="00377FE4">
      <w:pPr>
        <w:spacing w:line="480" w:lineRule="auto"/>
        <w:jc w:val="both"/>
      </w:pPr>
      <w:bookmarkStart w:id="0" w:name="_GoBack"/>
      <w:bookmarkEnd w:id="0"/>
    </w:p>
    <w:sectPr w:rsidR="008B051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FE4"/>
    <w:rsid w:val="00021965"/>
    <w:rsid w:val="00053BAD"/>
    <w:rsid w:val="00065DAD"/>
    <w:rsid w:val="00083073"/>
    <w:rsid w:val="00087E5C"/>
    <w:rsid w:val="00095A19"/>
    <w:rsid w:val="000A6268"/>
    <w:rsid w:val="000F3A3B"/>
    <w:rsid w:val="000F4F85"/>
    <w:rsid w:val="00131573"/>
    <w:rsid w:val="0015210E"/>
    <w:rsid w:val="00181D79"/>
    <w:rsid w:val="0018442A"/>
    <w:rsid w:val="001B4024"/>
    <w:rsid w:val="001B5F48"/>
    <w:rsid w:val="0020212D"/>
    <w:rsid w:val="002033B2"/>
    <w:rsid w:val="0021119F"/>
    <w:rsid w:val="00217364"/>
    <w:rsid w:val="00242B62"/>
    <w:rsid w:val="00272647"/>
    <w:rsid w:val="002E2119"/>
    <w:rsid w:val="002F2014"/>
    <w:rsid w:val="002F5E23"/>
    <w:rsid w:val="002F7A7F"/>
    <w:rsid w:val="00300922"/>
    <w:rsid w:val="00351A2D"/>
    <w:rsid w:val="00377FE4"/>
    <w:rsid w:val="003A6028"/>
    <w:rsid w:val="00406743"/>
    <w:rsid w:val="00416D3A"/>
    <w:rsid w:val="00440E01"/>
    <w:rsid w:val="00443C8B"/>
    <w:rsid w:val="00482A0C"/>
    <w:rsid w:val="004C6E70"/>
    <w:rsid w:val="004D46CD"/>
    <w:rsid w:val="004D7486"/>
    <w:rsid w:val="004F4973"/>
    <w:rsid w:val="00510A2F"/>
    <w:rsid w:val="0051603C"/>
    <w:rsid w:val="00542A2A"/>
    <w:rsid w:val="00553B19"/>
    <w:rsid w:val="005D5C2D"/>
    <w:rsid w:val="00605F7B"/>
    <w:rsid w:val="006316DE"/>
    <w:rsid w:val="0066256C"/>
    <w:rsid w:val="00687E57"/>
    <w:rsid w:val="006B2DAC"/>
    <w:rsid w:val="006D2087"/>
    <w:rsid w:val="006D55E0"/>
    <w:rsid w:val="006E3453"/>
    <w:rsid w:val="00714792"/>
    <w:rsid w:val="007761F3"/>
    <w:rsid w:val="007D2186"/>
    <w:rsid w:val="007E20BC"/>
    <w:rsid w:val="00803A30"/>
    <w:rsid w:val="008241FE"/>
    <w:rsid w:val="00834447"/>
    <w:rsid w:val="00867999"/>
    <w:rsid w:val="008A7D88"/>
    <w:rsid w:val="008B0519"/>
    <w:rsid w:val="00901850"/>
    <w:rsid w:val="00922F60"/>
    <w:rsid w:val="0093259E"/>
    <w:rsid w:val="00945144"/>
    <w:rsid w:val="009B268F"/>
    <w:rsid w:val="009D0F2B"/>
    <w:rsid w:val="009D3B22"/>
    <w:rsid w:val="00A11795"/>
    <w:rsid w:val="00A25200"/>
    <w:rsid w:val="00A94C2A"/>
    <w:rsid w:val="00AA2A9E"/>
    <w:rsid w:val="00AC10BD"/>
    <w:rsid w:val="00AD27EC"/>
    <w:rsid w:val="00B331DC"/>
    <w:rsid w:val="00B33A37"/>
    <w:rsid w:val="00B8462D"/>
    <w:rsid w:val="00B95907"/>
    <w:rsid w:val="00BC38D9"/>
    <w:rsid w:val="00C10C57"/>
    <w:rsid w:val="00C23453"/>
    <w:rsid w:val="00C50D25"/>
    <w:rsid w:val="00C53F67"/>
    <w:rsid w:val="00D43A68"/>
    <w:rsid w:val="00D55892"/>
    <w:rsid w:val="00D74096"/>
    <w:rsid w:val="00D74120"/>
    <w:rsid w:val="00D836B3"/>
    <w:rsid w:val="00DD181A"/>
    <w:rsid w:val="00DF2B13"/>
    <w:rsid w:val="00DF3347"/>
    <w:rsid w:val="00DF6925"/>
    <w:rsid w:val="00E4545D"/>
    <w:rsid w:val="00E46C4A"/>
    <w:rsid w:val="00E5599B"/>
    <w:rsid w:val="00EA3CF1"/>
    <w:rsid w:val="00EE20F7"/>
    <w:rsid w:val="00EE6E50"/>
    <w:rsid w:val="00F01B85"/>
    <w:rsid w:val="00F07337"/>
    <w:rsid w:val="00F17439"/>
    <w:rsid w:val="00F247A8"/>
    <w:rsid w:val="00F423C9"/>
    <w:rsid w:val="00F67D09"/>
    <w:rsid w:val="00F9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FE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FE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-Bella FAILLOUX</dc:creator>
  <cp:lastModifiedBy>Anna-Bella FAILLOUX</cp:lastModifiedBy>
  <cp:revision>1</cp:revision>
  <dcterms:created xsi:type="dcterms:W3CDTF">2015-03-24T23:49:00Z</dcterms:created>
  <dcterms:modified xsi:type="dcterms:W3CDTF">2015-03-24T23:54:00Z</dcterms:modified>
</cp:coreProperties>
</file>